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93220" w14:textId="77777777" w:rsidR="009F4CC3" w:rsidRDefault="00242C58" w:rsidP="00B22462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B22462">
        <w:rPr>
          <w:rFonts w:ascii="Times New Roman" w:hAnsi="Times New Roman" w:cs="Times New Roman"/>
          <w:b/>
          <w:sz w:val="22"/>
          <w:szCs w:val="22"/>
        </w:rPr>
        <w:t>Supplementary Table</w:t>
      </w:r>
      <w:r w:rsidR="009F4CC3">
        <w:rPr>
          <w:rFonts w:ascii="Times New Roman" w:hAnsi="Times New Roman" w:cs="Times New Roman"/>
          <w:b/>
          <w:sz w:val="22"/>
          <w:szCs w:val="22"/>
        </w:rPr>
        <w:t>s</w:t>
      </w:r>
    </w:p>
    <w:p w14:paraId="70A6BA75" w14:textId="2A786B17" w:rsidR="00242C58" w:rsidRPr="00B22462" w:rsidRDefault="009F4CC3" w:rsidP="00B22462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B22462">
        <w:rPr>
          <w:rFonts w:ascii="Times New Roman" w:hAnsi="Times New Roman" w:cs="Times New Roman"/>
          <w:b/>
          <w:sz w:val="22"/>
          <w:szCs w:val="22"/>
        </w:rPr>
        <w:t>Table</w:t>
      </w:r>
      <w:r w:rsidR="00242C58" w:rsidRPr="00B22462">
        <w:rPr>
          <w:rFonts w:ascii="Times New Roman" w:hAnsi="Times New Roman" w:cs="Times New Roman"/>
          <w:b/>
          <w:sz w:val="22"/>
          <w:szCs w:val="22"/>
        </w:rPr>
        <w:t xml:space="preserve"> 1. Performance of TN with Microbiological reference standard (MRS)</w:t>
      </w:r>
    </w:p>
    <w:p w14:paraId="474C0DD2" w14:textId="77777777" w:rsidR="00242C58" w:rsidRPr="00B22462" w:rsidRDefault="00242C58" w:rsidP="00B22462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7338" w:type="dxa"/>
        <w:tblLook w:val="04A0" w:firstRow="1" w:lastRow="0" w:firstColumn="1" w:lastColumn="0" w:noHBand="0" w:noVBand="1"/>
      </w:tblPr>
      <w:tblGrid>
        <w:gridCol w:w="1191"/>
        <w:gridCol w:w="2319"/>
        <w:gridCol w:w="2268"/>
        <w:gridCol w:w="1560"/>
      </w:tblGrid>
      <w:tr w:rsidR="00242C58" w:rsidRPr="00B22462" w14:paraId="1378CAA3" w14:textId="77777777" w:rsidTr="00594AC4">
        <w:tc>
          <w:tcPr>
            <w:tcW w:w="1191" w:type="dxa"/>
          </w:tcPr>
          <w:p w14:paraId="4BBAF9BF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19" w:type="dxa"/>
          </w:tcPr>
          <w:p w14:paraId="5F0BE0AA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mear (ZN) </w:t>
            </w: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</w:p>
          <w:p w14:paraId="65B6B026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ulture (MGIT) or </w:t>
            </w:r>
            <w:proofErr w:type="spellStart"/>
            <w:r w:rsidRPr="00B224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WRD</w:t>
            </w:r>
            <w:proofErr w:type="spellEnd"/>
            <w:r w:rsidRPr="00B224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GX)</w:t>
            </w:r>
          </w:p>
        </w:tc>
        <w:tc>
          <w:tcPr>
            <w:tcW w:w="2268" w:type="dxa"/>
          </w:tcPr>
          <w:p w14:paraId="2C908C34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ear (ZN) And</w:t>
            </w:r>
          </w:p>
          <w:p w14:paraId="405F7E08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ulture (MGIT) </w:t>
            </w:r>
            <w:r w:rsidRPr="00B224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d </w:t>
            </w:r>
            <w:proofErr w:type="spellStart"/>
            <w:r w:rsidRPr="00B224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WRD</w:t>
            </w:r>
            <w:proofErr w:type="spellEnd"/>
            <w:r w:rsidRPr="00B224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GX)</w:t>
            </w:r>
          </w:p>
        </w:tc>
        <w:tc>
          <w:tcPr>
            <w:tcW w:w="1560" w:type="dxa"/>
          </w:tcPr>
          <w:p w14:paraId="2A72DC43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42C58" w:rsidRPr="00B22462" w14:paraId="5CCB2083" w14:textId="77777777" w:rsidTr="00594AC4">
        <w:tc>
          <w:tcPr>
            <w:tcW w:w="1191" w:type="dxa"/>
          </w:tcPr>
          <w:p w14:paraId="1C028FF5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N</w:t>
            </w:r>
          </w:p>
        </w:tc>
        <w:tc>
          <w:tcPr>
            <w:tcW w:w="2319" w:type="dxa"/>
          </w:tcPr>
          <w:p w14:paraId="29595B15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Pos</w:t>
            </w:r>
          </w:p>
        </w:tc>
        <w:tc>
          <w:tcPr>
            <w:tcW w:w="2268" w:type="dxa"/>
          </w:tcPr>
          <w:p w14:paraId="64080D7E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Neg</w:t>
            </w:r>
          </w:p>
        </w:tc>
        <w:tc>
          <w:tcPr>
            <w:tcW w:w="1560" w:type="dxa"/>
          </w:tcPr>
          <w:p w14:paraId="23FA84F3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</w:tr>
      <w:tr w:rsidR="00242C58" w:rsidRPr="00B22462" w14:paraId="0BD450E8" w14:textId="77777777" w:rsidTr="00594AC4">
        <w:tc>
          <w:tcPr>
            <w:tcW w:w="1191" w:type="dxa"/>
          </w:tcPr>
          <w:p w14:paraId="77AB314E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Pos</w:t>
            </w:r>
          </w:p>
        </w:tc>
        <w:tc>
          <w:tcPr>
            <w:tcW w:w="2319" w:type="dxa"/>
          </w:tcPr>
          <w:p w14:paraId="7D8F76DE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347</w:t>
            </w:r>
          </w:p>
        </w:tc>
        <w:tc>
          <w:tcPr>
            <w:tcW w:w="2268" w:type="dxa"/>
          </w:tcPr>
          <w:p w14:paraId="03D01478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1560" w:type="dxa"/>
          </w:tcPr>
          <w:p w14:paraId="60ADEFC5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486</w:t>
            </w:r>
          </w:p>
        </w:tc>
      </w:tr>
      <w:tr w:rsidR="00242C58" w:rsidRPr="00B22462" w14:paraId="6B175E35" w14:textId="77777777" w:rsidTr="00594AC4">
        <w:tc>
          <w:tcPr>
            <w:tcW w:w="1191" w:type="dxa"/>
          </w:tcPr>
          <w:p w14:paraId="6B307CD1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Neg</w:t>
            </w:r>
          </w:p>
        </w:tc>
        <w:tc>
          <w:tcPr>
            <w:tcW w:w="2319" w:type="dxa"/>
          </w:tcPr>
          <w:p w14:paraId="3E314208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2268" w:type="dxa"/>
          </w:tcPr>
          <w:p w14:paraId="02BEFA29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413</w:t>
            </w:r>
          </w:p>
        </w:tc>
        <w:tc>
          <w:tcPr>
            <w:tcW w:w="1560" w:type="dxa"/>
          </w:tcPr>
          <w:p w14:paraId="738FB4C8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617</w:t>
            </w:r>
          </w:p>
        </w:tc>
      </w:tr>
      <w:tr w:rsidR="00242C58" w:rsidRPr="00B22462" w14:paraId="1F5C485E" w14:textId="77777777" w:rsidTr="00594AC4">
        <w:tc>
          <w:tcPr>
            <w:tcW w:w="1191" w:type="dxa"/>
          </w:tcPr>
          <w:p w14:paraId="7A860A44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2319" w:type="dxa"/>
          </w:tcPr>
          <w:p w14:paraId="0344CC04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551</w:t>
            </w:r>
          </w:p>
        </w:tc>
        <w:tc>
          <w:tcPr>
            <w:tcW w:w="2268" w:type="dxa"/>
          </w:tcPr>
          <w:p w14:paraId="01536BEE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552</w:t>
            </w:r>
          </w:p>
        </w:tc>
        <w:tc>
          <w:tcPr>
            <w:tcW w:w="1560" w:type="dxa"/>
          </w:tcPr>
          <w:p w14:paraId="78603EF5" w14:textId="77777777" w:rsidR="00242C58" w:rsidRPr="00B22462" w:rsidRDefault="00242C58" w:rsidP="00B2246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103</w:t>
            </w:r>
          </w:p>
        </w:tc>
      </w:tr>
      <w:tr w:rsidR="00242C58" w:rsidRPr="00B22462" w14:paraId="62ED3CFB" w14:textId="77777777" w:rsidTr="00594AC4">
        <w:tc>
          <w:tcPr>
            <w:tcW w:w="7338" w:type="dxa"/>
            <w:gridSpan w:val="4"/>
          </w:tcPr>
          <w:p w14:paraId="3250FF43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Sensitivity                                            63 (58·8, 67)</w:t>
            </w:r>
          </w:p>
          <w:p w14:paraId="685D8142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Specificity                                            91 (98·5, 92·4)</w:t>
            </w:r>
          </w:p>
          <w:p w14:paraId="6634AB99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Positive predictive value                     71·4 (67·2, 75·4)</w:t>
            </w:r>
          </w:p>
          <w:p w14:paraId="0DA7F8A2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Negative predictive value                   87·4 (85·7, 89)</w:t>
            </w:r>
          </w:p>
          <w:p w14:paraId="7FFA0F7A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Positive likelihood ratio                     7·03 (5·93, 8·34)</w:t>
            </w:r>
          </w:p>
          <w:p w14:paraId="3730B71A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Negative likelihood ratio                    0·40 (0·36, 0·45)</w:t>
            </w:r>
          </w:p>
        </w:tc>
      </w:tr>
    </w:tbl>
    <w:p w14:paraId="5DA14DB1" w14:textId="2026276F" w:rsidR="000810FE" w:rsidRPr="00B22462" w:rsidRDefault="000810FE" w:rsidP="00B2246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2BDB84C" w14:textId="103AB7B1" w:rsidR="00242C58" w:rsidRPr="00B22462" w:rsidRDefault="00242C58" w:rsidP="00B2246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B22462">
        <w:rPr>
          <w:rFonts w:ascii="Times New Roman" w:hAnsi="Times New Roman" w:cs="Times New Roman"/>
          <w:b/>
          <w:sz w:val="22"/>
          <w:szCs w:val="22"/>
        </w:rPr>
        <w:t xml:space="preserve">Table 2. Comparative analysis of discordant results for TN RIF and </w:t>
      </w:r>
      <w:proofErr w:type="spellStart"/>
      <w:r w:rsidRPr="00B22462">
        <w:rPr>
          <w:rFonts w:ascii="Times New Roman" w:hAnsi="Times New Roman" w:cs="Times New Roman"/>
          <w:b/>
          <w:sz w:val="22"/>
          <w:szCs w:val="22"/>
        </w:rPr>
        <w:t>mWRD</w:t>
      </w:r>
      <w:proofErr w:type="spellEnd"/>
      <w:r w:rsidRPr="00B22462">
        <w:rPr>
          <w:rFonts w:ascii="Times New Roman" w:hAnsi="Times New Roman" w:cs="Times New Roman"/>
          <w:b/>
          <w:sz w:val="22"/>
          <w:szCs w:val="22"/>
        </w:rPr>
        <w:t xml:space="preserve"> (GX RIF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839"/>
        <w:gridCol w:w="1026"/>
        <w:gridCol w:w="817"/>
        <w:gridCol w:w="841"/>
        <w:gridCol w:w="1059"/>
        <w:gridCol w:w="860"/>
        <w:gridCol w:w="1561"/>
        <w:gridCol w:w="826"/>
        <w:gridCol w:w="1027"/>
        <w:gridCol w:w="804"/>
        <w:gridCol w:w="826"/>
        <w:gridCol w:w="1059"/>
        <w:gridCol w:w="842"/>
      </w:tblGrid>
      <w:tr w:rsidR="00242C58" w:rsidRPr="00B22462" w14:paraId="5941C194" w14:textId="77777777" w:rsidTr="00594AC4">
        <w:tc>
          <w:tcPr>
            <w:tcW w:w="1550" w:type="dxa"/>
          </w:tcPr>
          <w:p w14:paraId="53541BBE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N RIF</w:t>
            </w:r>
          </w:p>
        </w:tc>
        <w:tc>
          <w:tcPr>
            <w:tcW w:w="5575" w:type="dxa"/>
            <w:gridSpan w:val="6"/>
          </w:tcPr>
          <w:p w14:paraId="5CB92396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N RIF Quantity</w:t>
            </w:r>
          </w:p>
        </w:tc>
        <w:tc>
          <w:tcPr>
            <w:tcW w:w="1549" w:type="dxa"/>
          </w:tcPr>
          <w:p w14:paraId="459709F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GX RIF</w:t>
            </w:r>
          </w:p>
        </w:tc>
        <w:tc>
          <w:tcPr>
            <w:tcW w:w="5502" w:type="dxa"/>
            <w:gridSpan w:val="6"/>
          </w:tcPr>
          <w:p w14:paraId="4E66CFE1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GX RIF Quantity</w:t>
            </w:r>
          </w:p>
        </w:tc>
      </w:tr>
      <w:tr w:rsidR="00242C58" w:rsidRPr="00B22462" w14:paraId="44070605" w14:textId="77777777" w:rsidTr="00594AC4">
        <w:tc>
          <w:tcPr>
            <w:tcW w:w="1550" w:type="dxa"/>
          </w:tcPr>
          <w:p w14:paraId="4AAC389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2" w:type="dxa"/>
          </w:tcPr>
          <w:p w14:paraId="4C049D73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High</w:t>
            </w:r>
          </w:p>
        </w:tc>
        <w:tc>
          <w:tcPr>
            <w:tcW w:w="1030" w:type="dxa"/>
          </w:tcPr>
          <w:p w14:paraId="68192A61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Medium</w:t>
            </w:r>
          </w:p>
        </w:tc>
        <w:tc>
          <w:tcPr>
            <w:tcW w:w="855" w:type="dxa"/>
          </w:tcPr>
          <w:p w14:paraId="287BB0C5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Low</w:t>
            </w:r>
          </w:p>
        </w:tc>
        <w:tc>
          <w:tcPr>
            <w:tcW w:w="873" w:type="dxa"/>
          </w:tcPr>
          <w:p w14:paraId="2C392DC4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Very Low</w:t>
            </w:r>
          </w:p>
        </w:tc>
        <w:tc>
          <w:tcPr>
            <w:tcW w:w="1056" w:type="dxa"/>
          </w:tcPr>
          <w:p w14:paraId="289D7486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Not recorded</w:t>
            </w:r>
          </w:p>
        </w:tc>
        <w:tc>
          <w:tcPr>
            <w:tcW w:w="889" w:type="dxa"/>
          </w:tcPr>
          <w:p w14:paraId="3B8BF49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1549" w:type="dxa"/>
          </w:tcPr>
          <w:p w14:paraId="03345D9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55" w:type="dxa"/>
          </w:tcPr>
          <w:p w14:paraId="0AF73DEE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High</w:t>
            </w:r>
          </w:p>
        </w:tc>
        <w:tc>
          <w:tcPr>
            <w:tcW w:w="1030" w:type="dxa"/>
          </w:tcPr>
          <w:p w14:paraId="4A0F7F4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Medium</w:t>
            </w:r>
          </w:p>
        </w:tc>
        <w:tc>
          <w:tcPr>
            <w:tcW w:w="839" w:type="dxa"/>
          </w:tcPr>
          <w:p w14:paraId="4F935B0B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Low</w:t>
            </w:r>
          </w:p>
        </w:tc>
        <w:tc>
          <w:tcPr>
            <w:tcW w:w="855" w:type="dxa"/>
          </w:tcPr>
          <w:p w14:paraId="63189AB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Very Low</w:t>
            </w:r>
          </w:p>
        </w:tc>
        <w:tc>
          <w:tcPr>
            <w:tcW w:w="1056" w:type="dxa"/>
          </w:tcPr>
          <w:p w14:paraId="41F584DA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Not recorded</w:t>
            </w:r>
          </w:p>
        </w:tc>
        <w:tc>
          <w:tcPr>
            <w:tcW w:w="867" w:type="dxa"/>
          </w:tcPr>
          <w:p w14:paraId="02F67584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</w:tr>
      <w:tr w:rsidR="00242C58" w:rsidRPr="00B22462" w14:paraId="0213E4CD" w14:textId="77777777" w:rsidTr="00594AC4">
        <w:tc>
          <w:tcPr>
            <w:tcW w:w="1550" w:type="dxa"/>
          </w:tcPr>
          <w:p w14:paraId="5C7EC914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Sensitive</w:t>
            </w:r>
          </w:p>
        </w:tc>
        <w:tc>
          <w:tcPr>
            <w:tcW w:w="872" w:type="dxa"/>
          </w:tcPr>
          <w:p w14:paraId="06F4FE41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30" w:type="dxa"/>
          </w:tcPr>
          <w:p w14:paraId="7FCAABF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5" w:type="dxa"/>
          </w:tcPr>
          <w:p w14:paraId="1D35522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</w:tcPr>
          <w:p w14:paraId="219E1144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56" w:type="dxa"/>
          </w:tcPr>
          <w:p w14:paraId="480928C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89" w:type="dxa"/>
          </w:tcPr>
          <w:p w14:paraId="226E5AA6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49" w:type="dxa"/>
          </w:tcPr>
          <w:p w14:paraId="7E984B8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Sensitive</w:t>
            </w:r>
          </w:p>
        </w:tc>
        <w:tc>
          <w:tcPr>
            <w:tcW w:w="855" w:type="dxa"/>
          </w:tcPr>
          <w:p w14:paraId="3397315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0" w:type="dxa"/>
          </w:tcPr>
          <w:p w14:paraId="4A4DD890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39" w:type="dxa"/>
          </w:tcPr>
          <w:p w14:paraId="2779D7FE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855" w:type="dxa"/>
          </w:tcPr>
          <w:p w14:paraId="085FF049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056" w:type="dxa"/>
          </w:tcPr>
          <w:p w14:paraId="6391DF2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67" w:type="dxa"/>
          </w:tcPr>
          <w:p w14:paraId="6E2AFC09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</w:tr>
      <w:tr w:rsidR="00242C58" w:rsidRPr="00B22462" w14:paraId="23BB66AF" w14:textId="77777777" w:rsidTr="00594AC4">
        <w:tc>
          <w:tcPr>
            <w:tcW w:w="1550" w:type="dxa"/>
          </w:tcPr>
          <w:p w14:paraId="503D45F1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Resistant</w:t>
            </w:r>
          </w:p>
        </w:tc>
        <w:tc>
          <w:tcPr>
            <w:tcW w:w="872" w:type="dxa"/>
          </w:tcPr>
          <w:p w14:paraId="59B1149B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0" w:type="dxa"/>
          </w:tcPr>
          <w:p w14:paraId="797057EB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5" w:type="dxa"/>
          </w:tcPr>
          <w:p w14:paraId="65E9DBDD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73" w:type="dxa"/>
          </w:tcPr>
          <w:p w14:paraId="57A4931D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5FAC939A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89" w:type="dxa"/>
          </w:tcPr>
          <w:p w14:paraId="7AA77380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49" w:type="dxa"/>
          </w:tcPr>
          <w:p w14:paraId="0506FFA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Resistant</w:t>
            </w:r>
          </w:p>
        </w:tc>
        <w:tc>
          <w:tcPr>
            <w:tcW w:w="855" w:type="dxa"/>
          </w:tcPr>
          <w:p w14:paraId="788B1AD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0" w:type="dxa"/>
          </w:tcPr>
          <w:p w14:paraId="0B925EAA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9" w:type="dxa"/>
          </w:tcPr>
          <w:p w14:paraId="0946533D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55" w:type="dxa"/>
          </w:tcPr>
          <w:p w14:paraId="69F3F677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56" w:type="dxa"/>
          </w:tcPr>
          <w:p w14:paraId="4F4332F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7" w:type="dxa"/>
          </w:tcPr>
          <w:p w14:paraId="6007BBC5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242C58" w:rsidRPr="00B22462" w14:paraId="1EE7ACC3" w14:textId="77777777" w:rsidTr="00594AC4">
        <w:tc>
          <w:tcPr>
            <w:tcW w:w="1550" w:type="dxa"/>
          </w:tcPr>
          <w:p w14:paraId="675F138D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Indeterminate</w:t>
            </w:r>
          </w:p>
        </w:tc>
        <w:tc>
          <w:tcPr>
            <w:tcW w:w="872" w:type="dxa"/>
          </w:tcPr>
          <w:p w14:paraId="457DE91B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30" w:type="dxa"/>
          </w:tcPr>
          <w:p w14:paraId="0A648555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5" w:type="dxa"/>
          </w:tcPr>
          <w:p w14:paraId="4D5BBD2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73" w:type="dxa"/>
          </w:tcPr>
          <w:p w14:paraId="537498F9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056" w:type="dxa"/>
          </w:tcPr>
          <w:p w14:paraId="3B1D6272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89" w:type="dxa"/>
          </w:tcPr>
          <w:p w14:paraId="71568F05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549" w:type="dxa"/>
          </w:tcPr>
          <w:p w14:paraId="20B9AA54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Indeterminate</w:t>
            </w:r>
          </w:p>
        </w:tc>
        <w:tc>
          <w:tcPr>
            <w:tcW w:w="855" w:type="dxa"/>
          </w:tcPr>
          <w:p w14:paraId="0DC82792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0" w:type="dxa"/>
          </w:tcPr>
          <w:p w14:paraId="52A2B15A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9" w:type="dxa"/>
          </w:tcPr>
          <w:p w14:paraId="467AB511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5" w:type="dxa"/>
          </w:tcPr>
          <w:p w14:paraId="6C81322D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56" w:type="dxa"/>
          </w:tcPr>
          <w:p w14:paraId="336EE2DB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67" w:type="dxa"/>
          </w:tcPr>
          <w:p w14:paraId="4001C4C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42C58" w:rsidRPr="00B22462" w14:paraId="78DDAB29" w14:textId="77777777" w:rsidTr="00594AC4">
        <w:tc>
          <w:tcPr>
            <w:tcW w:w="1550" w:type="dxa"/>
          </w:tcPr>
          <w:p w14:paraId="38DB88D6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872" w:type="dxa"/>
          </w:tcPr>
          <w:p w14:paraId="591D44F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30" w:type="dxa"/>
          </w:tcPr>
          <w:p w14:paraId="52EBC605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5" w:type="dxa"/>
          </w:tcPr>
          <w:p w14:paraId="3A18852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73" w:type="dxa"/>
          </w:tcPr>
          <w:p w14:paraId="59BA2DF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056" w:type="dxa"/>
          </w:tcPr>
          <w:p w14:paraId="56827163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89" w:type="dxa"/>
          </w:tcPr>
          <w:p w14:paraId="6544CB30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1549" w:type="dxa"/>
          </w:tcPr>
          <w:p w14:paraId="1B33E3AE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855" w:type="dxa"/>
          </w:tcPr>
          <w:p w14:paraId="30B24BA0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0" w:type="dxa"/>
          </w:tcPr>
          <w:p w14:paraId="430C028E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39" w:type="dxa"/>
          </w:tcPr>
          <w:p w14:paraId="3ECADBBA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855" w:type="dxa"/>
          </w:tcPr>
          <w:p w14:paraId="075C35C2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056" w:type="dxa"/>
          </w:tcPr>
          <w:p w14:paraId="7786F604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67" w:type="dxa"/>
          </w:tcPr>
          <w:p w14:paraId="0F98ED8B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</w:tr>
    </w:tbl>
    <w:p w14:paraId="6AFC308A" w14:textId="77777777" w:rsidR="00242C58" w:rsidRPr="00B22462" w:rsidRDefault="00242C58" w:rsidP="00B2246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09A999F" w14:textId="6D42AEE0" w:rsidR="00242C58" w:rsidRPr="00B22462" w:rsidRDefault="00242C58" w:rsidP="00B2246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B22462">
        <w:rPr>
          <w:rFonts w:ascii="Times New Roman" w:hAnsi="Times New Roman" w:cs="Times New Roman"/>
          <w:b/>
          <w:sz w:val="22"/>
          <w:szCs w:val="22"/>
        </w:rPr>
        <w:t xml:space="preserve">Table 3 (a) Concordance of TN&amp; </w:t>
      </w:r>
      <w:proofErr w:type="spellStart"/>
      <w:r w:rsidRPr="00B22462">
        <w:rPr>
          <w:rFonts w:ascii="Times New Roman" w:hAnsi="Times New Roman" w:cs="Times New Roman"/>
          <w:b/>
          <w:sz w:val="22"/>
          <w:szCs w:val="22"/>
        </w:rPr>
        <w:t>mWRD</w:t>
      </w:r>
      <w:proofErr w:type="spellEnd"/>
      <w:r w:rsidRPr="00B22462">
        <w:rPr>
          <w:rFonts w:ascii="Times New Roman" w:hAnsi="Times New Roman" w:cs="Times New Roman"/>
          <w:b/>
          <w:sz w:val="22"/>
          <w:szCs w:val="22"/>
        </w:rPr>
        <w:t xml:space="preserve"> (with Clinical reference standard (Confirmed, Unconfirmed and Unlikely TB)</w:t>
      </w:r>
    </w:p>
    <w:tbl>
      <w:tblPr>
        <w:tblStyle w:val="TableGrid"/>
        <w:tblW w:w="14176" w:type="dxa"/>
        <w:tblLayout w:type="fixed"/>
        <w:tblLook w:val="04A0" w:firstRow="1" w:lastRow="0" w:firstColumn="1" w:lastColumn="0" w:noHBand="0" w:noVBand="1"/>
      </w:tblPr>
      <w:tblGrid>
        <w:gridCol w:w="1404"/>
        <w:gridCol w:w="1539"/>
        <w:gridCol w:w="1701"/>
        <w:gridCol w:w="1560"/>
        <w:gridCol w:w="794"/>
        <w:gridCol w:w="1433"/>
        <w:gridCol w:w="1542"/>
        <w:gridCol w:w="1724"/>
        <w:gridCol w:w="1594"/>
        <w:gridCol w:w="885"/>
      </w:tblGrid>
      <w:tr w:rsidR="00242C58" w:rsidRPr="00B22462" w14:paraId="587DD5D0" w14:textId="77777777" w:rsidTr="00594AC4">
        <w:tc>
          <w:tcPr>
            <w:tcW w:w="1404" w:type="dxa"/>
          </w:tcPr>
          <w:p w14:paraId="66043317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39" w:type="dxa"/>
          </w:tcPr>
          <w:p w14:paraId="4A28DA63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Confirmed TB</w:t>
            </w:r>
          </w:p>
          <w:p w14:paraId="1C4EEA6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(Clinical+</w:t>
            </w:r>
          </w:p>
          <w:p w14:paraId="1A83FEA3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icrobiological Evidence) </w:t>
            </w:r>
          </w:p>
        </w:tc>
        <w:tc>
          <w:tcPr>
            <w:tcW w:w="1701" w:type="dxa"/>
          </w:tcPr>
          <w:p w14:paraId="54CC7F0B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Unconfirmed </w:t>
            </w:r>
            <w:proofErr w:type="gramStart"/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B(</w:t>
            </w:r>
            <w:proofErr w:type="gramEnd"/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Clinical/</w:t>
            </w:r>
          </w:p>
          <w:p w14:paraId="44329BF1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Symptomatic Evidence)</w:t>
            </w:r>
          </w:p>
        </w:tc>
        <w:tc>
          <w:tcPr>
            <w:tcW w:w="1560" w:type="dxa"/>
          </w:tcPr>
          <w:p w14:paraId="6495494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Unlikely TB</w:t>
            </w:r>
          </w:p>
          <w:p w14:paraId="4E2A56F5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(Neither microbiological nor clinical</w:t>
            </w:r>
          </w:p>
          <w:p w14:paraId="4956C720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/</w:t>
            </w:r>
            <w:proofErr w:type="gramStart"/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symptomatic</w:t>
            </w:r>
            <w:proofErr w:type="gramEnd"/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evidence) </w:t>
            </w:r>
          </w:p>
        </w:tc>
        <w:tc>
          <w:tcPr>
            <w:tcW w:w="794" w:type="dxa"/>
          </w:tcPr>
          <w:p w14:paraId="2121F377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1433" w:type="dxa"/>
          </w:tcPr>
          <w:p w14:paraId="2E85D1BB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42" w:type="dxa"/>
          </w:tcPr>
          <w:p w14:paraId="5ECBC0E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Confirmed TB</w:t>
            </w:r>
          </w:p>
          <w:p w14:paraId="49B56E09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(Clinical+</w:t>
            </w:r>
          </w:p>
          <w:p w14:paraId="504B279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icrobiological Evidence) </w:t>
            </w:r>
          </w:p>
        </w:tc>
        <w:tc>
          <w:tcPr>
            <w:tcW w:w="1724" w:type="dxa"/>
          </w:tcPr>
          <w:p w14:paraId="6E3B6B6E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Unconfirmed </w:t>
            </w:r>
            <w:proofErr w:type="gramStart"/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B(</w:t>
            </w:r>
            <w:proofErr w:type="gramEnd"/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Clinical/</w:t>
            </w:r>
          </w:p>
          <w:p w14:paraId="78953A0B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Symptomatic Evidence)</w:t>
            </w:r>
          </w:p>
        </w:tc>
        <w:tc>
          <w:tcPr>
            <w:tcW w:w="1594" w:type="dxa"/>
          </w:tcPr>
          <w:p w14:paraId="0FE0A52B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Unlikely TB</w:t>
            </w:r>
          </w:p>
          <w:p w14:paraId="382D2F20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(Neither microbiological nor clinical</w:t>
            </w:r>
          </w:p>
          <w:p w14:paraId="3875A38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/</w:t>
            </w:r>
            <w:proofErr w:type="gramStart"/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symptomatic</w:t>
            </w:r>
            <w:proofErr w:type="gramEnd"/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evidence) </w:t>
            </w:r>
          </w:p>
        </w:tc>
        <w:tc>
          <w:tcPr>
            <w:tcW w:w="885" w:type="dxa"/>
          </w:tcPr>
          <w:p w14:paraId="141082FD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</w:tr>
      <w:tr w:rsidR="00242C58" w:rsidRPr="00B22462" w14:paraId="59DA31FF" w14:textId="77777777" w:rsidTr="00594AC4">
        <w:tc>
          <w:tcPr>
            <w:tcW w:w="1404" w:type="dxa"/>
          </w:tcPr>
          <w:p w14:paraId="6E80655A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N</w:t>
            </w:r>
          </w:p>
        </w:tc>
        <w:tc>
          <w:tcPr>
            <w:tcW w:w="1539" w:type="dxa"/>
          </w:tcPr>
          <w:p w14:paraId="4EBD10E6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63E3447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0" w:type="dxa"/>
          </w:tcPr>
          <w:p w14:paraId="5B6850C6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4" w:type="dxa"/>
          </w:tcPr>
          <w:p w14:paraId="4BEF929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3" w:type="dxa"/>
          </w:tcPr>
          <w:p w14:paraId="40D8BDA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GX</w:t>
            </w:r>
          </w:p>
        </w:tc>
        <w:tc>
          <w:tcPr>
            <w:tcW w:w="1542" w:type="dxa"/>
          </w:tcPr>
          <w:p w14:paraId="55F13624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4" w:type="dxa"/>
          </w:tcPr>
          <w:p w14:paraId="21B6E7E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4" w:type="dxa"/>
          </w:tcPr>
          <w:p w14:paraId="00EC8209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5" w:type="dxa"/>
          </w:tcPr>
          <w:p w14:paraId="0C454E51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42C58" w:rsidRPr="00B22462" w14:paraId="275E9785" w14:textId="77777777" w:rsidTr="00594AC4">
        <w:tc>
          <w:tcPr>
            <w:tcW w:w="1404" w:type="dxa"/>
          </w:tcPr>
          <w:p w14:paraId="22BCEE4D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Detected</w:t>
            </w:r>
          </w:p>
        </w:tc>
        <w:tc>
          <w:tcPr>
            <w:tcW w:w="1539" w:type="dxa"/>
          </w:tcPr>
          <w:p w14:paraId="450EB5E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485*</w:t>
            </w:r>
          </w:p>
        </w:tc>
        <w:tc>
          <w:tcPr>
            <w:tcW w:w="1701" w:type="dxa"/>
          </w:tcPr>
          <w:p w14:paraId="6065F02E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14:paraId="41BBFF8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94" w:type="dxa"/>
          </w:tcPr>
          <w:p w14:paraId="6447EB89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486</w:t>
            </w:r>
          </w:p>
        </w:tc>
        <w:tc>
          <w:tcPr>
            <w:tcW w:w="1433" w:type="dxa"/>
          </w:tcPr>
          <w:p w14:paraId="3623D7C3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Detected</w:t>
            </w:r>
          </w:p>
        </w:tc>
        <w:tc>
          <w:tcPr>
            <w:tcW w:w="1542" w:type="dxa"/>
          </w:tcPr>
          <w:p w14:paraId="18192A63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429*</w:t>
            </w:r>
          </w:p>
        </w:tc>
        <w:tc>
          <w:tcPr>
            <w:tcW w:w="1724" w:type="dxa"/>
          </w:tcPr>
          <w:p w14:paraId="187BC393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94" w:type="dxa"/>
          </w:tcPr>
          <w:p w14:paraId="5F0AAD4D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85" w:type="dxa"/>
          </w:tcPr>
          <w:p w14:paraId="37A74714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486</w:t>
            </w:r>
          </w:p>
        </w:tc>
      </w:tr>
      <w:tr w:rsidR="00242C58" w:rsidRPr="00B22462" w14:paraId="41631ED8" w14:textId="77777777" w:rsidTr="00594AC4">
        <w:tc>
          <w:tcPr>
            <w:tcW w:w="1404" w:type="dxa"/>
          </w:tcPr>
          <w:p w14:paraId="72E78734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Not Detected</w:t>
            </w:r>
          </w:p>
        </w:tc>
        <w:tc>
          <w:tcPr>
            <w:tcW w:w="1539" w:type="dxa"/>
          </w:tcPr>
          <w:p w14:paraId="373AD771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12</w:t>
            </w:r>
          </w:p>
        </w:tc>
        <w:tc>
          <w:tcPr>
            <w:tcW w:w="1701" w:type="dxa"/>
          </w:tcPr>
          <w:p w14:paraId="6767E623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112</w:t>
            </w:r>
          </w:p>
        </w:tc>
        <w:tc>
          <w:tcPr>
            <w:tcW w:w="1560" w:type="dxa"/>
          </w:tcPr>
          <w:p w14:paraId="17F4AF9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93</w:t>
            </w:r>
          </w:p>
        </w:tc>
        <w:tc>
          <w:tcPr>
            <w:tcW w:w="794" w:type="dxa"/>
          </w:tcPr>
          <w:p w14:paraId="2102379D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617</w:t>
            </w:r>
          </w:p>
        </w:tc>
        <w:tc>
          <w:tcPr>
            <w:tcW w:w="1433" w:type="dxa"/>
          </w:tcPr>
          <w:p w14:paraId="6D1C3522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Not Detected</w:t>
            </w:r>
          </w:p>
        </w:tc>
        <w:tc>
          <w:tcPr>
            <w:tcW w:w="1542" w:type="dxa"/>
          </w:tcPr>
          <w:p w14:paraId="6E2F54E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68</w:t>
            </w:r>
          </w:p>
        </w:tc>
        <w:tc>
          <w:tcPr>
            <w:tcW w:w="1724" w:type="dxa"/>
          </w:tcPr>
          <w:p w14:paraId="28D9365A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113</w:t>
            </w:r>
          </w:p>
        </w:tc>
        <w:tc>
          <w:tcPr>
            <w:tcW w:w="1594" w:type="dxa"/>
          </w:tcPr>
          <w:p w14:paraId="3006EE1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93</w:t>
            </w:r>
          </w:p>
        </w:tc>
        <w:tc>
          <w:tcPr>
            <w:tcW w:w="885" w:type="dxa"/>
          </w:tcPr>
          <w:p w14:paraId="14E8C891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617</w:t>
            </w:r>
          </w:p>
        </w:tc>
      </w:tr>
      <w:tr w:rsidR="00242C58" w:rsidRPr="00B22462" w14:paraId="2B807C5D" w14:textId="77777777" w:rsidTr="00594AC4">
        <w:tc>
          <w:tcPr>
            <w:tcW w:w="1404" w:type="dxa"/>
          </w:tcPr>
          <w:p w14:paraId="12A318D7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1539" w:type="dxa"/>
          </w:tcPr>
          <w:p w14:paraId="15FCB7D1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697</w:t>
            </w:r>
          </w:p>
        </w:tc>
        <w:tc>
          <w:tcPr>
            <w:tcW w:w="1701" w:type="dxa"/>
          </w:tcPr>
          <w:p w14:paraId="1B2479E3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113</w:t>
            </w:r>
          </w:p>
        </w:tc>
        <w:tc>
          <w:tcPr>
            <w:tcW w:w="1560" w:type="dxa"/>
          </w:tcPr>
          <w:p w14:paraId="6164AC57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93</w:t>
            </w:r>
          </w:p>
        </w:tc>
        <w:tc>
          <w:tcPr>
            <w:tcW w:w="794" w:type="dxa"/>
          </w:tcPr>
          <w:p w14:paraId="6E346C41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103</w:t>
            </w:r>
          </w:p>
        </w:tc>
        <w:tc>
          <w:tcPr>
            <w:tcW w:w="1433" w:type="dxa"/>
          </w:tcPr>
          <w:p w14:paraId="6C29F3F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542" w:type="dxa"/>
          </w:tcPr>
          <w:p w14:paraId="208162C3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697</w:t>
            </w:r>
          </w:p>
        </w:tc>
        <w:tc>
          <w:tcPr>
            <w:tcW w:w="1724" w:type="dxa"/>
          </w:tcPr>
          <w:p w14:paraId="1EB69B73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113</w:t>
            </w:r>
          </w:p>
        </w:tc>
        <w:tc>
          <w:tcPr>
            <w:tcW w:w="1594" w:type="dxa"/>
          </w:tcPr>
          <w:p w14:paraId="5E763EA0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93</w:t>
            </w:r>
          </w:p>
        </w:tc>
        <w:tc>
          <w:tcPr>
            <w:tcW w:w="885" w:type="dxa"/>
          </w:tcPr>
          <w:p w14:paraId="794D74A3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103</w:t>
            </w:r>
          </w:p>
        </w:tc>
      </w:tr>
      <w:tr w:rsidR="00242C58" w:rsidRPr="00B22462" w14:paraId="79D5374A" w14:textId="77777777" w:rsidTr="00594AC4">
        <w:tc>
          <w:tcPr>
            <w:tcW w:w="6998" w:type="dxa"/>
            <w:gridSpan w:val="5"/>
          </w:tcPr>
          <w:p w14:paraId="7B2FCC0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Sensitivity                      69·6 (66, 73)</w:t>
            </w:r>
          </w:p>
          <w:p w14:paraId="73B33D59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Specificity                     99·9 (99·5, 100)</w:t>
            </w:r>
          </w:p>
          <w:p w14:paraId="3E4575A5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PPV                                99·8 (98·9, 100)</w:t>
            </w:r>
          </w:p>
          <w:p w14:paraId="09BF0D97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NPV                               84 (81·9, 85·9)</w:t>
            </w:r>
          </w:p>
        </w:tc>
        <w:tc>
          <w:tcPr>
            <w:tcW w:w="7178" w:type="dxa"/>
            <w:gridSpan w:val="5"/>
          </w:tcPr>
          <w:p w14:paraId="01791AB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 xml:space="preserve">Sensitivity                        61·5 (57·8, 65·2)               </w:t>
            </w:r>
          </w:p>
          <w:p w14:paraId="1E03D067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 xml:space="preserve">Specificity                       100 (99·7, 100)       </w:t>
            </w:r>
          </w:p>
          <w:p w14:paraId="135ED00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 xml:space="preserve">PPV                                 100 (99·1, 100)      </w:t>
            </w:r>
          </w:p>
          <w:p w14:paraId="3760060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NPV                                80·6 (78·4, 82·6)</w:t>
            </w:r>
          </w:p>
        </w:tc>
      </w:tr>
    </w:tbl>
    <w:p w14:paraId="1E666889" w14:textId="5F0AE6A7" w:rsidR="00242C58" w:rsidRPr="00B22462" w:rsidRDefault="00242C58" w:rsidP="00B2246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22462">
        <w:rPr>
          <w:rFonts w:ascii="Times New Roman" w:hAnsi="Times New Roman" w:cs="Times New Roman"/>
          <w:sz w:val="22"/>
          <w:szCs w:val="22"/>
        </w:rPr>
        <w:t xml:space="preserve">*Total no. of samples detected both by </w:t>
      </w:r>
      <w:r w:rsidRPr="00B22462">
        <w:rPr>
          <w:rFonts w:ascii="Times New Roman" w:hAnsi="Times New Roman" w:cs="Times New Roman"/>
          <w:bCs/>
          <w:sz w:val="22"/>
          <w:szCs w:val="22"/>
        </w:rPr>
        <w:t xml:space="preserve">TN </w:t>
      </w:r>
      <w:r w:rsidRPr="00B22462">
        <w:rPr>
          <w:rFonts w:ascii="Times New Roman" w:hAnsi="Times New Roman" w:cs="Times New Roman"/>
          <w:sz w:val="22"/>
          <w:szCs w:val="22"/>
        </w:rPr>
        <w:t xml:space="preserve">and GX were 316, detailed analysis of extra samples picked up by </w:t>
      </w:r>
      <w:r w:rsidRPr="00B22462">
        <w:rPr>
          <w:rFonts w:ascii="Times New Roman" w:hAnsi="Times New Roman" w:cs="Times New Roman"/>
          <w:bCs/>
          <w:sz w:val="22"/>
          <w:szCs w:val="22"/>
        </w:rPr>
        <w:t>TN</w:t>
      </w:r>
      <w:r w:rsidRPr="00B22462">
        <w:rPr>
          <w:rFonts w:ascii="Times New Roman" w:hAnsi="Times New Roman" w:cs="Times New Roman"/>
          <w:sz w:val="22"/>
          <w:szCs w:val="22"/>
        </w:rPr>
        <w:t xml:space="preserve">&amp;GX is given in Table </w:t>
      </w:r>
      <w:r w:rsidR="009A559A">
        <w:rPr>
          <w:rFonts w:ascii="Times New Roman" w:hAnsi="Times New Roman" w:cs="Times New Roman"/>
          <w:sz w:val="22"/>
          <w:szCs w:val="22"/>
        </w:rPr>
        <w:t>3</w:t>
      </w:r>
      <w:r w:rsidRPr="00B22462">
        <w:rPr>
          <w:rFonts w:ascii="Times New Roman" w:hAnsi="Times New Roman" w:cs="Times New Roman"/>
          <w:sz w:val="22"/>
          <w:szCs w:val="22"/>
        </w:rPr>
        <w:t xml:space="preserve">(b) &amp; </w:t>
      </w:r>
      <w:r w:rsidR="009A559A">
        <w:rPr>
          <w:rFonts w:ascii="Times New Roman" w:hAnsi="Times New Roman" w:cs="Times New Roman"/>
          <w:sz w:val="22"/>
          <w:szCs w:val="22"/>
        </w:rPr>
        <w:t>3</w:t>
      </w:r>
      <w:r w:rsidRPr="00B22462">
        <w:rPr>
          <w:rFonts w:ascii="Times New Roman" w:hAnsi="Times New Roman" w:cs="Times New Roman"/>
          <w:sz w:val="22"/>
          <w:szCs w:val="22"/>
        </w:rPr>
        <w:t xml:space="preserve">(c) respectively </w:t>
      </w:r>
    </w:p>
    <w:p w14:paraId="59C5178D" w14:textId="649F0B9E" w:rsidR="00242C58" w:rsidRPr="00B22462" w:rsidRDefault="00242C58" w:rsidP="00B2246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B22462">
        <w:rPr>
          <w:rFonts w:ascii="Times New Roman" w:hAnsi="Times New Roman" w:cs="Times New Roman"/>
          <w:b/>
          <w:sz w:val="22"/>
          <w:szCs w:val="22"/>
        </w:rPr>
        <w:t xml:space="preserve">Table 3(b) Comparative analysis of samples Positive by TN (negative by </w:t>
      </w:r>
      <w:proofErr w:type="spellStart"/>
      <w:r w:rsidRPr="00B22462">
        <w:rPr>
          <w:rFonts w:ascii="Times New Roman" w:hAnsi="Times New Roman" w:cs="Times New Roman"/>
          <w:b/>
          <w:sz w:val="22"/>
          <w:szCs w:val="22"/>
        </w:rPr>
        <w:t>mWRD</w:t>
      </w:r>
      <w:proofErr w:type="spellEnd"/>
      <w:r w:rsidRPr="00B22462">
        <w:rPr>
          <w:rFonts w:ascii="Times New Roman" w:hAnsi="Times New Roman" w:cs="Times New Roman"/>
          <w:b/>
          <w:sz w:val="22"/>
          <w:szCs w:val="22"/>
        </w:rPr>
        <w:t xml:space="preserve"> (GX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9"/>
        <w:gridCol w:w="1810"/>
        <w:gridCol w:w="2050"/>
        <w:gridCol w:w="910"/>
      </w:tblGrid>
      <w:tr w:rsidR="00242C58" w:rsidRPr="00B22462" w14:paraId="221E4B22" w14:textId="77777777" w:rsidTr="00594AC4">
        <w:tc>
          <w:tcPr>
            <w:tcW w:w="2049" w:type="dxa"/>
          </w:tcPr>
          <w:p w14:paraId="79255682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60" w:type="dxa"/>
            <w:gridSpan w:val="2"/>
          </w:tcPr>
          <w:p w14:paraId="2874B4B6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N</w:t>
            </w:r>
          </w:p>
        </w:tc>
        <w:tc>
          <w:tcPr>
            <w:tcW w:w="910" w:type="dxa"/>
          </w:tcPr>
          <w:p w14:paraId="20456AC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242C58" w:rsidRPr="00B22462" w14:paraId="0CE0C747" w14:textId="77777777" w:rsidTr="00594AC4">
        <w:tc>
          <w:tcPr>
            <w:tcW w:w="2049" w:type="dxa"/>
          </w:tcPr>
          <w:p w14:paraId="7F350DF9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N Quantity</w:t>
            </w:r>
          </w:p>
        </w:tc>
        <w:tc>
          <w:tcPr>
            <w:tcW w:w="1810" w:type="dxa"/>
          </w:tcPr>
          <w:p w14:paraId="3165F342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Confirmed TB</w:t>
            </w:r>
          </w:p>
        </w:tc>
        <w:tc>
          <w:tcPr>
            <w:tcW w:w="2050" w:type="dxa"/>
          </w:tcPr>
          <w:p w14:paraId="2F31F0B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Unconfirmed TB</w:t>
            </w:r>
          </w:p>
        </w:tc>
        <w:tc>
          <w:tcPr>
            <w:tcW w:w="910" w:type="dxa"/>
          </w:tcPr>
          <w:p w14:paraId="29ED3A42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</w:tr>
      <w:tr w:rsidR="00242C58" w:rsidRPr="00B22462" w14:paraId="75A3C9E6" w14:textId="77777777" w:rsidTr="00594AC4">
        <w:tc>
          <w:tcPr>
            <w:tcW w:w="2049" w:type="dxa"/>
          </w:tcPr>
          <w:p w14:paraId="2649A55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High</w:t>
            </w:r>
          </w:p>
        </w:tc>
        <w:tc>
          <w:tcPr>
            <w:tcW w:w="1810" w:type="dxa"/>
          </w:tcPr>
          <w:p w14:paraId="7258DD6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2050" w:type="dxa"/>
          </w:tcPr>
          <w:p w14:paraId="5633DB91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0" w:type="dxa"/>
          </w:tcPr>
          <w:p w14:paraId="1E7B276A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</w:tr>
      <w:tr w:rsidR="00242C58" w:rsidRPr="00B22462" w14:paraId="59CC1872" w14:textId="77777777" w:rsidTr="00594AC4">
        <w:tc>
          <w:tcPr>
            <w:tcW w:w="2049" w:type="dxa"/>
          </w:tcPr>
          <w:p w14:paraId="278565D5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Low</w:t>
            </w:r>
          </w:p>
        </w:tc>
        <w:tc>
          <w:tcPr>
            <w:tcW w:w="1810" w:type="dxa"/>
          </w:tcPr>
          <w:p w14:paraId="43A057C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050" w:type="dxa"/>
          </w:tcPr>
          <w:p w14:paraId="79550885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0" w:type="dxa"/>
          </w:tcPr>
          <w:p w14:paraId="4E34C73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242C58" w:rsidRPr="00B22462" w14:paraId="603E2EA2" w14:textId="77777777" w:rsidTr="00594AC4">
        <w:tc>
          <w:tcPr>
            <w:tcW w:w="2049" w:type="dxa"/>
          </w:tcPr>
          <w:p w14:paraId="05D2AA7B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Very low</w:t>
            </w:r>
          </w:p>
        </w:tc>
        <w:tc>
          <w:tcPr>
            <w:tcW w:w="1810" w:type="dxa"/>
          </w:tcPr>
          <w:p w14:paraId="7DE2D4B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2050" w:type="dxa"/>
          </w:tcPr>
          <w:p w14:paraId="0207A536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0" w:type="dxa"/>
          </w:tcPr>
          <w:p w14:paraId="7A59C096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</w:tr>
      <w:tr w:rsidR="00242C58" w:rsidRPr="00B22462" w14:paraId="32420D82" w14:textId="77777777" w:rsidTr="00594AC4">
        <w:tc>
          <w:tcPr>
            <w:tcW w:w="2049" w:type="dxa"/>
          </w:tcPr>
          <w:p w14:paraId="4C8FDC3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Not recorded</w:t>
            </w:r>
          </w:p>
        </w:tc>
        <w:tc>
          <w:tcPr>
            <w:tcW w:w="1810" w:type="dxa"/>
          </w:tcPr>
          <w:p w14:paraId="4600CC67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050" w:type="dxa"/>
          </w:tcPr>
          <w:p w14:paraId="27AE66C2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10" w:type="dxa"/>
          </w:tcPr>
          <w:p w14:paraId="68A8E40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242C58" w:rsidRPr="00B22462" w14:paraId="7CB75C47" w14:textId="77777777" w:rsidTr="00594AC4">
        <w:tc>
          <w:tcPr>
            <w:tcW w:w="2049" w:type="dxa"/>
          </w:tcPr>
          <w:p w14:paraId="2B0D09F2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1810" w:type="dxa"/>
          </w:tcPr>
          <w:p w14:paraId="2E435AF6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2050" w:type="dxa"/>
          </w:tcPr>
          <w:p w14:paraId="6905653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10" w:type="dxa"/>
          </w:tcPr>
          <w:p w14:paraId="0F098EC9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70*</w:t>
            </w:r>
          </w:p>
        </w:tc>
      </w:tr>
    </w:tbl>
    <w:p w14:paraId="215C16E4" w14:textId="77777777" w:rsidR="00242C58" w:rsidRPr="00B22462" w:rsidRDefault="00242C58" w:rsidP="00B2246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22462">
        <w:rPr>
          <w:rFonts w:ascii="Times New Roman" w:hAnsi="Times New Roman" w:cs="Times New Roman"/>
          <w:sz w:val="22"/>
          <w:szCs w:val="22"/>
        </w:rPr>
        <w:t>*76 out of 843 samples from AIIMS, New Delhi; 11 out of 348 samples from CMC, Vellore; and 83 out of 912 from HNH, Mumbai</w:t>
      </w:r>
    </w:p>
    <w:p w14:paraId="64E6EF7C" w14:textId="77777777" w:rsidR="00242C58" w:rsidRPr="00B22462" w:rsidRDefault="00242C58" w:rsidP="00B2246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A7E4CE7" w14:textId="064C4DDA" w:rsidR="00242C58" w:rsidRPr="00B22462" w:rsidRDefault="00242C58" w:rsidP="00B2246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B22462">
        <w:rPr>
          <w:rFonts w:ascii="Times New Roman" w:hAnsi="Times New Roman" w:cs="Times New Roman"/>
          <w:b/>
          <w:sz w:val="22"/>
          <w:szCs w:val="22"/>
        </w:rPr>
        <w:t xml:space="preserve">Table 3(c) Comparative analysis of samples Positive by </w:t>
      </w:r>
      <w:proofErr w:type="spellStart"/>
      <w:r w:rsidRPr="00B22462">
        <w:rPr>
          <w:rFonts w:ascii="Times New Roman" w:hAnsi="Times New Roman" w:cs="Times New Roman"/>
          <w:b/>
          <w:sz w:val="22"/>
          <w:szCs w:val="22"/>
        </w:rPr>
        <w:t>mWRD</w:t>
      </w:r>
      <w:proofErr w:type="spellEnd"/>
      <w:r w:rsidRPr="00B22462">
        <w:rPr>
          <w:rFonts w:ascii="Times New Roman" w:hAnsi="Times New Roman" w:cs="Times New Roman"/>
          <w:b/>
          <w:sz w:val="22"/>
          <w:szCs w:val="22"/>
        </w:rPr>
        <w:t xml:space="preserve"> (GX) (TN negative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6"/>
        <w:gridCol w:w="1810"/>
        <w:gridCol w:w="2050"/>
        <w:gridCol w:w="910"/>
      </w:tblGrid>
      <w:tr w:rsidR="00242C58" w:rsidRPr="00B22462" w14:paraId="42261944" w14:textId="77777777" w:rsidTr="00594AC4">
        <w:tc>
          <w:tcPr>
            <w:tcW w:w="2356" w:type="dxa"/>
          </w:tcPr>
          <w:p w14:paraId="2A590021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860" w:type="dxa"/>
            <w:gridSpan w:val="2"/>
          </w:tcPr>
          <w:p w14:paraId="3366AD0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GX</w:t>
            </w:r>
          </w:p>
        </w:tc>
        <w:tc>
          <w:tcPr>
            <w:tcW w:w="910" w:type="dxa"/>
          </w:tcPr>
          <w:p w14:paraId="0508EAD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242C58" w:rsidRPr="00B22462" w14:paraId="261AB267" w14:textId="77777777" w:rsidTr="00594AC4">
        <w:tc>
          <w:tcPr>
            <w:tcW w:w="2356" w:type="dxa"/>
          </w:tcPr>
          <w:p w14:paraId="4AA41367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GX Quantity</w:t>
            </w:r>
          </w:p>
        </w:tc>
        <w:tc>
          <w:tcPr>
            <w:tcW w:w="1810" w:type="dxa"/>
          </w:tcPr>
          <w:p w14:paraId="13893E1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Confirmed TB</w:t>
            </w:r>
          </w:p>
        </w:tc>
        <w:tc>
          <w:tcPr>
            <w:tcW w:w="2050" w:type="dxa"/>
          </w:tcPr>
          <w:p w14:paraId="1320EDBA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Unconfirmed TB</w:t>
            </w:r>
          </w:p>
        </w:tc>
        <w:tc>
          <w:tcPr>
            <w:tcW w:w="910" w:type="dxa"/>
          </w:tcPr>
          <w:p w14:paraId="714CB077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</w:tr>
      <w:tr w:rsidR="00242C58" w:rsidRPr="00B22462" w14:paraId="5EBEB5E6" w14:textId="77777777" w:rsidTr="00594AC4">
        <w:tc>
          <w:tcPr>
            <w:tcW w:w="2356" w:type="dxa"/>
          </w:tcPr>
          <w:p w14:paraId="693AE5EB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High</w:t>
            </w:r>
          </w:p>
        </w:tc>
        <w:tc>
          <w:tcPr>
            <w:tcW w:w="1810" w:type="dxa"/>
          </w:tcPr>
          <w:p w14:paraId="139353A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50" w:type="dxa"/>
          </w:tcPr>
          <w:p w14:paraId="15FDA529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0" w:type="dxa"/>
          </w:tcPr>
          <w:p w14:paraId="3EB5C7C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42C58" w:rsidRPr="00B22462" w14:paraId="38D81F48" w14:textId="77777777" w:rsidTr="00594AC4">
        <w:tc>
          <w:tcPr>
            <w:tcW w:w="2356" w:type="dxa"/>
          </w:tcPr>
          <w:p w14:paraId="55551BC2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Medium</w:t>
            </w:r>
          </w:p>
        </w:tc>
        <w:tc>
          <w:tcPr>
            <w:tcW w:w="1810" w:type="dxa"/>
          </w:tcPr>
          <w:p w14:paraId="3D16CE33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050" w:type="dxa"/>
          </w:tcPr>
          <w:p w14:paraId="2EF14382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0" w:type="dxa"/>
          </w:tcPr>
          <w:p w14:paraId="78B7A8EA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42C58" w:rsidRPr="00B22462" w14:paraId="70FE1F6A" w14:textId="77777777" w:rsidTr="00594AC4">
        <w:tc>
          <w:tcPr>
            <w:tcW w:w="2356" w:type="dxa"/>
          </w:tcPr>
          <w:p w14:paraId="5634D3D0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Low</w:t>
            </w:r>
          </w:p>
        </w:tc>
        <w:tc>
          <w:tcPr>
            <w:tcW w:w="1810" w:type="dxa"/>
          </w:tcPr>
          <w:p w14:paraId="43AEB76B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050" w:type="dxa"/>
          </w:tcPr>
          <w:p w14:paraId="20BF4A15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0" w:type="dxa"/>
          </w:tcPr>
          <w:p w14:paraId="6589C2AC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</w:tr>
      <w:tr w:rsidR="00242C58" w:rsidRPr="00B22462" w14:paraId="4D1BADE3" w14:textId="77777777" w:rsidTr="00594AC4">
        <w:tc>
          <w:tcPr>
            <w:tcW w:w="2356" w:type="dxa"/>
          </w:tcPr>
          <w:p w14:paraId="60082B07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Very low</w:t>
            </w:r>
          </w:p>
        </w:tc>
        <w:tc>
          <w:tcPr>
            <w:tcW w:w="1810" w:type="dxa"/>
          </w:tcPr>
          <w:p w14:paraId="34679FC2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050" w:type="dxa"/>
          </w:tcPr>
          <w:p w14:paraId="0668A4C1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0" w:type="dxa"/>
          </w:tcPr>
          <w:p w14:paraId="77853A54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242C58" w:rsidRPr="00B22462" w14:paraId="78812FC3" w14:textId="77777777" w:rsidTr="00594AC4">
        <w:tc>
          <w:tcPr>
            <w:tcW w:w="2356" w:type="dxa"/>
          </w:tcPr>
          <w:p w14:paraId="39EAC398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Not recorded</w:t>
            </w:r>
          </w:p>
        </w:tc>
        <w:tc>
          <w:tcPr>
            <w:tcW w:w="1810" w:type="dxa"/>
          </w:tcPr>
          <w:p w14:paraId="7E5E67CB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2050" w:type="dxa"/>
          </w:tcPr>
          <w:p w14:paraId="06C0E530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0" w:type="dxa"/>
          </w:tcPr>
          <w:p w14:paraId="31252174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242C58" w:rsidRPr="00B22462" w14:paraId="029A3417" w14:textId="77777777" w:rsidTr="00594AC4">
        <w:tc>
          <w:tcPr>
            <w:tcW w:w="2356" w:type="dxa"/>
          </w:tcPr>
          <w:p w14:paraId="0F1236C4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</w:tc>
        <w:tc>
          <w:tcPr>
            <w:tcW w:w="1810" w:type="dxa"/>
          </w:tcPr>
          <w:p w14:paraId="48CBB879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050" w:type="dxa"/>
          </w:tcPr>
          <w:p w14:paraId="4A70C76F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10" w:type="dxa"/>
          </w:tcPr>
          <w:p w14:paraId="639FC01E" w14:textId="77777777" w:rsidR="00242C58" w:rsidRPr="00B22462" w:rsidRDefault="00242C58" w:rsidP="00B22462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B22462">
              <w:rPr>
                <w:rFonts w:ascii="Times New Roman" w:hAnsi="Times New Roman" w:cs="Times New Roman"/>
                <w:sz w:val="22"/>
                <w:szCs w:val="22"/>
              </w:rPr>
              <w:t>113^</w:t>
            </w:r>
          </w:p>
        </w:tc>
      </w:tr>
    </w:tbl>
    <w:p w14:paraId="20D4658F" w14:textId="7D8B20B8" w:rsidR="006915E9" w:rsidRPr="00B22462" w:rsidRDefault="00242C58" w:rsidP="00B2246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22462">
        <w:rPr>
          <w:rFonts w:ascii="Times New Roman" w:hAnsi="Times New Roman" w:cs="Times New Roman"/>
          <w:sz w:val="22"/>
          <w:szCs w:val="22"/>
        </w:rPr>
        <w:t>^50 out of 843 samples from AIIMS, New Delhi; 33 out of 348 samples from CMC, Vellore; and 30 out of 912 from HNH, Mumbai</w:t>
      </w:r>
    </w:p>
    <w:sectPr w:rsidR="006915E9" w:rsidRPr="00B22462" w:rsidSect="00E926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C58"/>
    <w:rsid w:val="000810FE"/>
    <w:rsid w:val="00242C58"/>
    <w:rsid w:val="006915E9"/>
    <w:rsid w:val="009A559A"/>
    <w:rsid w:val="009F4CC3"/>
    <w:rsid w:val="00B22462"/>
    <w:rsid w:val="00E72BE5"/>
    <w:rsid w:val="00E9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AF36F"/>
  <w15:chartTrackingRefBased/>
  <w15:docId w15:val="{6C4676D5-5747-CE4F-AD9C-5E1B9261F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C5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C5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tSoftware</dc:creator>
  <cp:keywords/>
  <dc:description/>
  <cp:lastModifiedBy>balbir singh</cp:lastModifiedBy>
  <cp:revision>6</cp:revision>
  <dcterms:created xsi:type="dcterms:W3CDTF">2024-02-06T15:40:00Z</dcterms:created>
  <dcterms:modified xsi:type="dcterms:W3CDTF">2024-04-22T13:05:00Z</dcterms:modified>
</cp:coreProperties>
</file>